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FDD598" w:rsidR="000035D5" w:rsidRDefault="000035D5">
                            <w:r>
                              <w:t xml:space="preserve">Reported on page number: </w:t>
                            </w:r>
                            <w:r w:rsidR="007F160B">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FDD598" w:rsidR="000035D5" w:rsidRDefault="000035D5">
                      <w:r>
                        <w:t xml:space="preserve">Reported on page number: </w:t>
                      </w:r>
                      <w:r w:rsidR="007F160B">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3FE0A3" w:rsidR="000035D5" w:rsidRDefault="000035D5" w:rsidP="000035D5">
                            <w:r>
                              <w:t xml:space="preserve">Reported on page number: </w:t>
                            </w:r>
                            <w:r w:rsidR="007F160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23FE0A3" w:rsidR="000035D5" w:rsidRDefault="000035D5" w:rsidP="000035D5">
                      <w:r>
                        <w:t xml:space="preserve">Reported on page number: </w:t>
                      </w:r>
                      <w:r w:rsidR="007F160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ABDD654" w:rsidR="000035D5" w:rsidRPr="007F160B" w:rsidRDefault="007F160B" w:rsidP="000035D5">
                            <w:pPr>
                              <w:rPr>
                                <w:lang w:val="en-AU"/>
                              </w:rPr>
                            </w:pPr>
                            <w:r>
                              <w:rPr>
                                <w:lang w:val="en-AU"/>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ABDD654" w:rsidR="000035D5" w:rsidRPr="007F160B" w:rsidRDefault="007F160B" w:rsidP="000035D5">
                      <w:pPr>
                        <w:rPr>
                          <w:lang w:val="en-AU"/>
                        </w:rPr>
                      </w:pPr>
                      <w:r>
                        <w:rPr>
                          <w:lang w:val="en-AU"/>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76DD06" w:rsidR="000035D5" w:rsidRPr="007F160B" w:rsidRDefault="007F160B" w:rsidP="000035D5">
                            <w:pPr>
                              <w:rPr>
                                <w:lang w:val="en-AU"/>
                              </w:rPr>
                            </w:pPr>
                            <w:r>
                              <w:rPr>
                                <w:lang w:val="en-AU"/>
                              </w:rPr>
                              <w:t>Yes (see details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376DD06" w:rsidR="000035D5" w:rsidRPr="007F160B" w:rsidRDefault="007F160B" w:rsidP="000035D5">
                      <w:pPr>
                        <w:rPr>
                          <w:lang w:val="en-AU"/>
                        </w:rPr>
                      </w:pPr>
                      <w:r>
                        <w:rPr>
                          <w:lang w:val="en-AU"/>
                        </w:rPr>
                        <w:t>Yes (see details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460C4E" w14:textId="6B38F88E" w:rsidR="007F160B" w:rsidRPr="007F160B" w:rsidRDefault="007F160B" w:rsidP="007F160B">
                            <w:r w:rsidRPr="007F160B">
                              <w:t xml:space="preserve">This is described in the </w:t>
                            </w:r>
                            <w:r w:rsidR="00533F04">
                              <w:t xml:space="preserve">‘methods’ section. Prior to conducting the interviews/focus groups, key stakeholders participated in a discussion that aimed to help the research team better understand non-attendance as it relates to their clinic. This discussion helped inform the initial set of interview questions.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15460C4E" w14:textId="6B38F88E" w:rsidR="007F160B" w:rsidRPr="007F160B" w:rsidRDefault="007F160B" w:rsidP="007F160B">
                      <w:r w:rsidRPr="007F160B">
                        <w:t xml:space="preserve">This is described in the </w:t>
                      </w:r>
                      <w:r w:rsidR="00533F04">
                        <w:t xml:space="preserve">‘methods’ section. Prior to conducting the interviews/focus groups, key stakeholders participated in a discussion that aimed to help the research team better understand non-attendance as it relates to their clinic. This discussion helped inform the initial set of interview questions.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0BFC90" w14:textId="4A385137" w:rsidR="007F160B" w:rsidRPr="007F160B" w:rsidRDefault="007F160B" w:rsidP="007F160B">
                            <w:r w:rsidRPr="007F160B">
                              <w:t xml:space="preserve">Consent processes were explained in </w:t>
                            </w:r>
                            <w:r w:rsidR="00533F04">
                              <w:t>English (</w:t>
                            </w:r>
                            <w:r w:rsidRPr="007F160B">
                              <w:t>local language</w:t>
                            </w:r>
                            <w:r w:rsidR="00533F04">
                              <w:t>)</w:t>
                            </w:r>
                            <w:r w:rsidRPr="007F160B">
                              <w:t xml:space="preserve"> and participant rights </w:t>
                            </w:r>
                            <w:r w:rsidR="00533F04">
                              <w:t xml:space="preserve">were </w:t>
                            </w:r>
                            <w:r w:rsidRPr="007F160B">
                              <w:t xml:space="preserve">reiterated </w:t>
                            </w:r>
                            <w:r w:rsidR="00533F04">
                              <w:t>verbally during the interview</w:t>
                            </w:r>
                            <w:r w:rsidRPr="007F160B">
                              <w:t xml:space="preserve"> as well as in writing</w:t>
                            </w:r>
                            <w:r w:rsidR="00533F04">
                              <w:t xml:space="preserve"> (in the form of a participant information sheet).</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7C0BFC90" w14:textId="4A385137" w:rsidR="007F160B" w:rsidRPr="007F160B" w:rsidRDefault="007F160B" w:rsidP="007F160B">
                      <w:r w:rsidRPr="007F160B">
                        <w:t xml:space="preserve">Consent processes were explained in </w:t>
                      </w:r>
                      <w:r w:rsidR="00533F04">
                        <w:t>English (</w:t>
                      </w:r>
                      <w:r w:rsidRPr="007F160B">
                        <w:t>local language</w:t>
                      </w:r>
                      <w:r w:rsidR="00533F04">
                        <w:t>)</w:t>
                      </w:r>
                      <w:r w:rsidRPr="007F160B">
                        <w:t xml:space="preserve"> and participant rights </w:t>
                      </w:r>
                      <w:r w:rsidR="00533F04">
                        <w:t xml:space="preserve">were </w:t>
                      </w:r>
                      <w:r w:rsidRPr="007F160B">
                        <w:t xml:space="preserve">reiterated </w:t>
                      </w:r>
                      <w:r w:rsidR="00533F04">
                        <w:t>verbally during the interview</w:t>
                      </w:r>
                      <w:r w:rsidRPr="007F160B">
                        <w:t xml:space="preserve"> as well as in writing</w:t>
                      </w:r>
                      <w:r w:rsidR="00533F04">
                        <w:t xml:space="preserve"> (in the form of a participant information sheet).</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4E95BD" w:rsidR="000035D5" w:rsidRPr="00533F04" w:rsidRDefault="00533F04" w:rsidP="000035D5">
                            <w:pPr>
                              <w:rPr>
                                <w:lang w:val="en-AU"/>
                              </w:rPr>
                            </w:pPr>
                            <w:r>
                              <w:rPr>
                                <w:lang w:val="en-AU"/>
                              </w:rPr>
                              <w:t>Yes – a summary report and copies of publications will be made available to al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B4E95BD" w:rsidR="000035D5" w:rsidRPr="00533F04" w:rsidRDefault="00533F04" w:rsidP="000035D5">
                      <w:pPr>
                        <w:rPr>
                          <w:lang w:val="en-AU"/>
                        </w:rPr>
                      </w:pPr>
                      <w:r>
                        <w:rPr>
                          <w:lang w:val="en-AU"/>
                        </w:rPr>
                        <w:t>Yes – a summary report and copies of publications will be made available to all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131E872" w:rsidR="000035D5" w:rsidRPr="007F160B" w:rsidRDefault="007F160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131E872" w:rsidR="000035D5" w:rsidRPr="007F160B" w:rsidRDefault="007F160B"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9AAEABD" w:rsidR="000035D5" w:rsidRPr="007F160B" w:rsidRDefault="007F160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9AAEABD" w:rsidR="000035D5" w:rsidRPr="007F160B" w:rsidRDefault="007F160B"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764041" w:rsidR="000035D5" w:rsidRPr="007F160B" w:rsidRDefault="007F160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5764041" w:rsidR="000035D5" w:rsidRPr="007F160B" w:rsidRDefault="007F160B"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CC6EA41" w:rsidR="000035D5" w:rsidRPr="007F160B" w:rsidRDefault="007F160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CC6EA41" w:rsidR="000035D5" w:rsidRPr="007F160B" w:rsidRDefault="007F160B"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78D48A" w:rsidR="000035D5" w:rsidRPr="007F160B" w:rsidRDefault="007F160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778D48A" w:rsidR="000035D5" w:rsidRPr="007F160B" w:rsidRDefault="007F160B"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96F159" w14:textId="77777777" w:rsidR="006D0434" w:rsidRDefault="006D0434" w:rsidP="00F57A3B">
      <w:r>
        <w:separator/>
      </w:r>
    </w:p>
  </w:endnote>
  <w:endnote w:type="continuationSeparator" w:id="0">
    <w:p w14:paraId="706986B3" w14:textId="77777777" w:rsidR="006D0434" w:rsidRDefault="006D043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0EE898" w14:textId="77777777" w:rsidR="006D0434" w:rsidRDefault="006D0434" w:rsidP="00F57A3B">
      <w:r>
        <w:separator/>
      </w:r>
    </w:p>
  </w:footnote>
  <w:footnote w:type="continuationSeparator" w:id="0">
    <w:p w14:paraId="33CB0931" w14:textId="77777777" w:rsidR="006D0434" w:rsidRDefault="006D043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33F04"/>
    <w:rsid w:val="00541C18"/>
    <w:rsid w:val="00580384"/>
    <w:rsid w:val="0069423E"/>
    <w:rsid w:val="006C3857"/>
    <w:rsid w:val="006D0434"/>
    <w:rsid w:val="006F5F45"/>
    <w:rsid w:val="007F160B"/>
    <w:rsid w:val="00831ADE"/>
    <w:rsid w:val="00841F25"/>
    <w:rsid w:val="00863279"/>
    <w:rsid w:val="009364D9"/>
    <w:rsid w:val="009A5146"/>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76534">
      <w:bodyDiv w:val="1"/>
      <w:marLeft w:val="0"/>
      <w:marRight w:val="0"/>
      <w:marTop w:val="0"/>
      <w:marBottom w:val="0"/>
      <w:divBdr>
        <w:top w:val="none" w:sz="0" w:space="0" w:color="auto"/>
        <w:left w:val="none" w:sz="0" w:space="0" w:color="auto"/>
        <w:bottom w:val="none" w:sz="0" w:space="0" w:color="auto"/>
        <w:right w:val="none" w:sz="0" w:space="0" w:color="auto"/>
      </w:divBdr>
    </w:div>
    <w:div w:id="200634861">
      <w:bodyDiv w:val="1"/>
      <w:marLeft w:val="0"/>
      <w:marRight w:val="0"/>
      <w:marTop w:val="0"/>
      <w:marBottom w:val="0"/>
      <w:divBdr>
        <w:top w:val="none" w:sz="0" w:space="0" w:color="auto"/>
        <w:left w:val="none" w:sz="0" w:space="0" w:color="auto"/>
        <w:bottom w:val="none" w:sz="0" w:space="0" w:color="auto"/>
        <w:right w:val="none" w:sz="0" w:space="0" w:color="auto"/>
      </w:divBdr>
    </w:div>
    <w:div w:id="1190990070">
      <w:bodyDiv w:val="1"/>
      <w:marLeft w:val="0"/>
      <w:marRight w:val="0"/>
      <w:marTop w:val="0"/>
      <w:marBottom w:val="0"/>
      <w:divBdr>
        <w:top w:val="none" w:sz="0" w:space="0" w:color="auto"/>
        <w:left w:val="none" w:sz="0" w:space="0" w:color="auto"/>
        <w:bottom w:val="none" w:sz="0" w:space="0" w:color="auto"/>
        <w:right w:val="none" w:sz="0" w:space="0" w:color="auto"/>
      </w:divBdr>
    </w:div>
    <w:div w:id="180974177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yma Mohammed Selim</cp:lastModifiedBy>
  <cp:revision>2</cp:revision>
  <dcterms:created xsi:type="dcterms:W3CDTF">2024-12-03T01:48:00Z</dcterms:created>
  <dcterms:modified xsi:type="dcterms:W3CDTF">2024-12-03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098128bf718d1e054786f982ff6b42e323fdd723d12f0e27fb3b7084331b8a</vt:lpwstr>
  </property>
</Properties>
</file>